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70C65" w14:textId="4AC3261E" w:rsidR="0053704B" w:rsidRPr="00063965" w:rsidRDefault="000150FA" w:rsidP="00E561D0">
      <w:pPr>
        <w:ind w:firstLineChars="100" w:firstLine="220"/>
        <w:rPr>
          <w:rFonts w:ascii="Times New Roman" w:hAnsi="Times New Roman" w:cs="Times New Roman"/>
          <w:color w:val="131413"/>
          <w:kern w:val="0"/>
          <w:sz w:val="22"/>
        </w:rPr>
      </w:pPr>
      <w:r w:rsidRPr="00B45D26">
        <w:rPr>
          <w:rFonts w:ascii="Times New Roman" w:hAnsi="Times New Roman" w:cs="Times New Roman"/>
          <w:b/>
          <w:sz w:val="22"/>
        </w:rPr>
        <w:t xml:space="preserve">Table </w:t>
      </w:r>
      <w:r w:rsidR="00C12A3E" w:rsidRPr="00B45D26">
        <w:rPr>
          <w:rFonts w:ascii="Times New Roman" w:hAnsi="Times New Roman" w:cs="Times New Roman" w:hint="eastAsia"/>
          <w:b/>
          <w:sz w:val="22"/>
        </w:rPr>
        <w:t>S</w:t>
      </w:r>
      <w:r w:rsidR="00A01CC7">
        <w:rPr>
          <w:rFonts w:ascii="Times New Roman" w:hAnsi="Times New Roman" w:cs="Times New Roman" w:hint="eastAsia"/>
          <w:b/>
          <w:sz w:val="22"/>
        </w:rPr>
        <w:t>3</w:t>
      </w:r>
      <w:r w:rsidR="002E0AF8" w:rsidRPr="00B45D26">
        <w:rPr>
          <w:rFonts w:ascii="Times New Roman" w:hAnsi="Times New Roman" w:cs="Times New Roman"/>
          <w:b/>
          <w:sz w:val="22"/>
        </w:rPr>
        <w:t xml:space="preserve"> </w:t>
      </w:r>
      <w:r w:rsidR="002E0AF8" w:rsidRPr="00063965">
        <w:rPr>
          <w:rFonts w:ascii="Times New Roman" w:hAnsi="Times New Roman" w:cs="Times New Roman" w:hint="eastAsia"/>
          <w:color w:val="131413"/>
          <w:kern w:val="0"/>
          <w:sz w:val="22"/>
        </w:rPr>
        <w:t xml:space="preserve">The </w:t>
      </w:r>
      <w:r w:rsidR="00DD6528">
        <w:rPr>
          <w:rFonts w:ascii="Times New Roman" w:hAnsi="Times New Roman" w:cs="Times New Roman"/>
          <w:color w:val="131413"/>
          <w:kern w:val="0"/>
          <w:sz w:val="22"/>
        </w:rPr>
        <w:t xml:space="preserve">assembly </w:t>
      </w:r>
      <w:r w:rsidR="00A01CC7" w:rsidRPr="00185CED">
        <w:rPr>
          <w:rFonts w:ascii="Times New Roman" w:hAnsi="Times New Roman" w:cs="Times New Roman"/>
          <w:sz w:val="24"/>
          <w:szCs w:val="24"/>
        </w:rPr>
        <w:t>accession numbers</w:t>
      </w:r>
      <w:r w:rsidR="00A01CC7" w:rsidRPr="00063965">
        <w:rPr>
          <w:rFonts w:ascii="Times New Roman" w:hAnsi="Times New Roman" w:cs="Times New Roman"/>
          <w:color w:val="131413"/>
          <w:kern w:val="0"/>
          <w:sz w:val="22"/>
        </w:rPr>
        <w:t xml:space="preserve"> </w:t>
      </w:r>
      <w:r w:rsidR="002E0AF8" w:rsidRPr="00063965">
        <w:rPr>
          <w:rFonts w:ascii="Times New Roman" w:hAnsi="Times New Roman" w:cs="Times New Roman"/>
          <w:color w:val="131413"/>
          <w:kern w:val="0"/>
          <w:sz w:val="22"/>
        </w:rPr>
        <w:t xml:space="preserve">of the </w:t>
      </w:r>
      <w:r w:rsidR="002E0AF8" w:rsidRPr="00063965">
        <w:rPr>
          <w:rFonts w:ascii="Times New Roman" w:hAnsi="Times New Roman" w:cs="Times New Roman" w:hint="eastAsia"/>
          <w:i/>
          <w:color w:val="131413"/>
          <w:kern w:val="0"/>
          <w:sz w:val="22"/>
        </w:rPr>
        <w:t xml:space="preserve">E. </w:t>
      </w:r>
      <w:proofErr w:type="spellStart"/>
      <w:r w:rsidR="002E0AF8" w:rsidRPr="00063965">
        <w:rPr>
          <w:rFonts w:ascii="Times New Roman" w:hAnsi="Times New Roman" w:cs="Times New Roman" w:hint="eastAsia"/>
          <w:i/>
          <w:color w:val="131413"/>
          <w:kern w:val="0"/>
          <w:sz w:val="22"/>
        </w:rPr>
        <w:t>multilocularis</w:t>
      </w:r>
      <w:proofErr w:type="spellEnd"/>
      <w:r w:rsidR="00A01CC7">
        <w:rPr>
          <w:rFonts w:ascii="Times New Roman" w:hAnsi="Times New Roman" w:cs="Times New Roman"/>
          <w:i/>
          <w:color w:val="131413"/>
          <w:kern w:val="0"/>
          <w:sz w:val="22"/>
        </w:rPr>
        <w:t>,</w:t>
      </w:r>
      <w:r w:rsidR="002E0AF8" w:rsidRPr="00063965">
        <w:rPr>
          <w:rFonts w:ascii="Times New Roman" w:hAnsi="Times New Roman" w:cs="Times New Roman" w:hint="eastAsia"/>
          <w:color w:val="131413"/>
          <w:kern w:val="0"/>
          <w:sz w:val="22"/>
        </w:rPr>
        <w:t xml:space="preserve"> </w:t>
      </w:r>
      <w:r w:rsidR="002E0AF8" w:rsidRPr="00063965">
        <w:rPr>
          <w:rFonts w:ascii="Times New Roman" w:hAnsi="Times New Roman" w:cs="Times New Roman" w:hint="eastAsia"/>
          <w:i/>
          <w:color w:val="131413"/>
          <w:kern w:val="0"/>
          <w:sz w:val="22"/>
        </w:rPr>
        <w:t xml:space="preserve">E. </w:t>
      </w:r>
      <w:proofErr w:type="spellStart"/>
      <w:r w:rsidR="002E0AF8" w:rsidRPr="00063965">
        <w:rPr>
          <w:rFonts w:ascii="Times New Roman" w:hAnsi="Times New Roman" w:cs="Times New Roman" w:hint="eastAsia"/>
          <w:i/>
          <w:color w:val="131413"/>
          <w:kern w:val="0"/>
          <w:sz w:val="22"/>
        </w:rPr>
        <w:t>granulosus</w:t>
      </w:r>
      <w:proofErr w:type="spellEnd"/>
      <w:r w:rsidR="0024756D">
        <w:rPr>
          <w:rFonts w:ascii="Times New Roman" w:hAnsi="Times New Roman" w:cs="Times New Roman" w:hint="eastAsia"/>
          <w:i/>
          <w:color w:val="131413"/>
          <w:kern w:val="0"/>
          <w:sz w:val="22"/>
        </w:rPr>
        <w:t>,</w:t>
      </w:r>
      <w:r w:rsidR="002E0AF8" w:rsidRPr="00063965">
        <w:rPr>
          <w:rFonts w:ascii="Times New Roman" w:hAnsi="Times New Roman" w:cs="Times New Roman" w:hint="eastAsia"/>
          <w:color w:val="131413"/>
          <w:kern w:val="0"/>
          <w:sz w:val="22"/>
        </w:rPr>
        <w:t xml:space="preserve"> </w:t>
      </w:r>
      <w:r w:rsidR="00DD6528" w:rsidRPr="00DD6528">
        <w:rPr>
          <w:rFonts w:ascii="Times New Roman" w:hAnsi="Times New Roman" w:cs="Times New Roman"/>
          <w:i/>
          <w:iCs/>
          <w:color w:val="131413"/>
          <w:kern w:val="0"/>
          <w:sz w:val="22"/>
        </w:rPr>
        <w:t>Fasciola hepatica</w:t>
      </w:r>
      <w:r w:rsidR="0024756D" w:rsidRPr="0024756D">
        <w:rPr>
          <w:rFonts w:ascii="Times New Roman" w:hAnsi="Times New Roman" w:cs="Times New Roman" w:hint="eastAsia"/>
          <w:color w:val="131413"/>
          <w:kern w:val="0"/>
          <w:sz w:val="22"/>
        </w:rPr>
        <w:t xml:space="preserve"> </w:t>
      </w:r>
      <w:r w:rsidR="0024756D" w:rsidRPr="00063965">
        <w:rPr>
          <w:rFonts w:ascii="Times New Roman" w:hAnsi="Times New Roman" w:cs="Times New Roman" w:hint="eastAsia"/>
          <w:color w:val="131413"/>
          <w:kern w:val="0"/>
          <w:sz w:val="22"/>
        </w:rPr>
        <w:t>and</w:t>
      </w:r>
      <w:r w:rsidR="005D1E9F">
        <w:rPr>
          <w:rFonts w:ascii="Times New Roman" w:hAnsi="Times New Roman" w:cs="Times New Roman"/>
          <w:i/>
          <w:iCs/>
          <w:color w:val="131413"/>
          <w:kern w:val="0"/>
          <w:sz w:val="22"/>
        </w:rPr>
        <w:t xml:space="preserve"> </w:t>
      </w:r>
      <w:r w:rsidR="0024756D" w:rsidRPr="0024756D">
        <w:rPr>
          <w:rFonts w:ascii="Times New Roman" w:hAnsi="Times New Roman" w:cs="Times New Roman"/>
          <w:i/>
          <w:iCs/>
          <w:color w:val="131413"/>
          <w:kern w:val="0"/>
          <w:sz w:val="22"/>
        </w:rPr>
        <w:t>Schistosoma </w:t>
      </w:r>
      <w:proofErr w:type="spellStart"/>
      <w:r w:rsidR="0024756D" w:rsidRPr="0024756D">
        <w:rPr>
          <w:rFonts w:ascii="Times New Roman" w:hAnsi="Times New Roman" w:cs="Times New Roman"/>
          <w:i/>
          <w:iCs/>
          <w:color w:val="131413"/>
          <w:kern w:val="0"/>
          <w:sz w:val="22"/>
        </w:rPr>
        <w:t>mansoni</w:t>
      </w:r>
      <w:proofErr w:type="spellEnd"/>
      <w:r w:rsidR="0024756D" w:rsidRPr="0024756D">
        <w:rPr>
          <w:rFonts w:ascii="Times New Roman" w:hAnsi="Times New Roman" w:cs="Times New Roman" w:hint="eastAsia"/>
          <w:i/>
          <w:iCs/>
          <w:color w:val="131413"/>
          <w:kern w:val="0"/>
          <w:sz w:val="22"/>
        </w:rPr>
        <w:t xml:space="preserve"> </w:t>
      </w:r>
      <w:r w:rsidR="002E0AF8" w:rsidRPr="00063965">
        <w:rPr>
          <w:rFonts w:ascii="Times New Roman" w:hAnsi="Times New Roman" w:cs="Times New Roman" w:hint="eastAsia"/>
          <w:color w:val="131413"/>
          <w:kern w:val="0"/>
          <w:sz w:val="22"/>
        </w:rPr>
        <w:t>KDPIs</w:t>
      </w:r>
    </w:p>
    <w:tbl>
      <w:tblPr>
        <w:tblpPr w:leftFromText="180" w:rightFromText="180" w:horzAnchor="margin" w:tblpXSpec="center" w:tblpY="735"/>
        <w:tblW w:w="1334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18"/>
        <w:gridCol w:w="2126"/>
        <w:gridCol w:w="3544"/>
        <w:gridCol w:w="1985"/>
        <w:gridCol w:w="3169"/>
      </w:tblGrid>
      <w:tr w:rsidR="00A2628C" w:rsidRPr="00C70D6A" w14:paraId="599B61A4" w14:textId="12E147EC" w:rsidTr="00A2628C">
        <w:trPr>
          <w:trHeight w:val="305"/>
        </w:trPr>
        <w:tc>
          <w:tcPr>
            <w:tcW w:w="25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23AAB" w14:textId="795E3791" w:rsidR="00E561D0" w:rsidRPr="00C70D6A" w:rsidRDefault="0025631C" w:rsidP="00A262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xonomy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55C21" w14:textId="2BAF254D" w:rsidR="00A2628C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820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oProject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umber</w:t>
            </w:r>
          </w:p>
          <w:p w14:paraId="4E51AE80" w14:textId="5AA375F5" w:rsidR="00E561D0" w:rsidRPr="00C70D6A" w:rsidRDefault="00E561D0" w:rsidP="00F72A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0526C" w14:textId="01F4E984" w:rsidR="0025631C" w:rsidRPr="00C70D6A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272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ome Assembly</w:t>
            </w:r>
            <w:r w:rsidRPr="0042721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E708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 w:rsidRPr="000E70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cession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0E708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mber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625D2" w14:textId="0024B41D" w:rsidR="00A2628C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A57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oSample</w:t>
            </w:r>
            <w:proofErr w:type="spellEnd"/>
          </w:p>
          <w:p w14:paraId="674B94E1" w14:textId="7B828EE9" w:rsidR="00E561D0" w:rsidRPr="00C70D6A" w:rsidRDefault="00E561D0" w:rsidP="00F72A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9" w:type="dxa"/>
            <w:tcBorders>
              <w:top w:val="single" w:sz="8" w:space="0" w:color="auto"/>
              <w:bottom w:val="single" w:sz="8" w:space="0" w:color="auto"/>
            </w:tcBorders>
          </w:tcPr>
          <w:p w14:paraId="6790E666" w14:textId="0839B475" w:rsidR="00E561D0" w:rsidRPr="009A573B" w:rsidRDefault="0025631C" w:rsidP="00E561D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370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bmission</w:t>
            </w:r>
            <w:r w:rsidR="00E56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E561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sitution</w:t>
            </w:r>
            <w:proofErr w:type="spellEnd"/>
          </w:p>
        </w:tc>
      </w:tr>
      <w:tr w:rsidR="00A2628C" w:rsidRPr="00C70D6A" w14:paraId="5DC0C653" w14:textId="3CE3C3B4" w:rsidTr="005A5F9D">
        <w:trPr>
          <w:trHeight w:val="788"/>
        </w:trPr>
        <w:tc>
          <w:tcPr>
            <w:tcW w:w="251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E2FCFBF" w14:textId="2BB283DE" w:rsidR="0025631C" w:rsidRPr="00E561D0" w:rsidRDefault="004F647C" w:rsidP="00F72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61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chinococcus</w:t>
            </w:r>
            <w:r w:rsidR="0025631C" w:rsidRPr="00E561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25631C" w:rsidRPr="00E561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ltilocularis</w:t>
            </w:r>
            <w:proofErr w:type="spellEnd"/>
          </w:p>
          <w:p w14:paraId="38FDAB9E" w14:textId="474ADDE7" w:rsidR="0025631C" w:rsidRPr="00E561D0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C62D955" w14:textId="77777777" w:rsidR="0025631C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2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JEB122</w:t>
            </w:r>
          </w:p>
          <w:p w14:paraId="76AD9A79" w14:textId="2B418A49" w:rsidR="0025631C" w:rsidRPr="00C70D6A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85D17BD" w14:textId="0FBF90FF" w:rsidR="0025631C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2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_000469725.3</w:t>
            </w:r>
          </w:p>
          <w:p w14:paraId="7D0BF822" w14:textId="4DC92136" w:rsidR="0025631C" w:rsidRPr="00C70D6A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2C6FCE1" w14:textId="77777777" w:rsidR="0025631C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A57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EA2271939</w:t>
            </w:r>
          </w:p>
          <w:p w14:paraId="2BEDD2E8" w14:textId="473837F1" w:rsidR="0025631C" w:rsidRPr="00C70D6A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9" w:type="dxa"/>
            <w:tcBorders>
              <w:top w:val="single" w:sz="8" w:space="0" w:color="auto"/>
            </w:tcBorders>
          </w:tcPr>
          <w:p w14:paraId="62D04509" w14:textId="77777777" w:rsidR="00E561D0" w:rsidRPr="00E561D0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61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llcome</w:t>
            </w:r>
            <w:proofErr w:type="spellEnd"/>
            <w:r w:rsidRPr="00E561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rust Sanger Institute,</w:t>
            </w:r>
          </w:p>
          <w:p w14:paraId="08D79268" w14:textId="6AF55318" w:rsidR="0025631C" w:rsidRPr="00E561D0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61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llcome</w:t>
            </w:r>
            <w:proofErr w:type="spellEnd"/>
            <w:r w:rsidRPr="00E561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enome Campus</w:t>
            </w:r>
          </w:p>
        </w:tc>
      </w:tr>
      <w:tr w:rsidR="00A2628C" w:rsidRPr="00C70D6A" w14:paraId="06CF5D9E" w14:textId="79370645" w:rsidTr="000D5488">
        <w:trPr>
          <w:trHeight w:val="1415"/>
        </w:trPr>
        <w:tc>
          <w:tcPr>
            <w:tcW w:w="2518" w:type="dxa"/>
            <w:shd w:val="clear" w:color="auto" w:fill="auto"/>
            <w:noWrap/>
            <w:vAlign w:val="bottom"/>
          </w:tcPr>
          <w:p w14:paraId="6E01A685" w14:textId="77777777" w:rsidR="00190A4D" w:rsidRDefault="004F647C" w:rsidP="00F72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61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chinococcus </w:t>
            </w:r>
            <w:proofErr w:type="spellStart"/>
            <w:r w:rsidRPr="00E561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anulosus</w:t>
            </w:r>
            <w:proofErr w:type="spellEnd"/>
          </w:p>
          <w:p w14:paraId="7293D583" w14:textId="33334002" w:rsidR="00F72A1A" w:rsidRDefault="00F72A1A" w:rsidP="00F72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  <w:p w14:paraId="488C2754" w14:textId="77777777" w:rsidR="00B80D7F" w:rsidRPr="00E561D0" w:rsidRDefault="00B80D7F" w:rsidP="00F72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  <w:p w14:paraId="47855942" w14:textId="2795F3F1" w:rsidR="0025631C" w:rsidRPr="00E561D0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427CF59" w14:textId="40E12AC2" w:rsidR="0025631C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2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RJEB12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EGRG)</w:t>
            </w:r>
          </w:p>
          <w:p w14:paraId="6C1C6C4B" w14:textId="505E1EC6" w:rsidR="00F72A1A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563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JNA182977(EGR)</w:t>
            </w:r>
          </w:p>
          <w:p w14:paraId="45CF5F7B" w14:textId="77777777" w:rsidR="00190A4D" w:rsidRDefault="00190A4D" w:rsidP="00F72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61BE2386" w14:textId="5570627C" w:rsidR="0025631C" w:rsidRPr="00C70D6A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6CA8C3B4" w14:textId="25BABDD3" w:rsidR="0025631C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A256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_000524195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25FEE12F" w14:textId="3F8ECB73" w:rsidR="00F72A1A" w:rsidRDefault="00F06363" w:rsidP="00F72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636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M52419v1</w:t>
            </w:r>
          </w:p>
          <w:p w14:paraId="641FC57B" w14:textId="77777777" w:rsidR="00190A4D" w:rsidRDefault="00190A4D" w:rsidP="00F72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5665B0C2" w14:textId="07F9C3D3" w:rsidR="0025631C" w:rsidRPr="00C70D6A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54F168C" w14:textId="31E7DD32" w:rsidR="00F72A1A" w:rsidRDefault="0091053F" w:rsidP="00F72A1A">
            <w:pPr>
              <w:widowControl/>
              <w:rPr>
                <w:rStyle w:val="a7"/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:u w:val="none"/>
              </w:rPr>
            </w:pPr>
            <w:hyperlink r:id="rId7" w:tooltip="BioSample details" w:history="1">
              <w:r w:rsidR="0025631C" w:rsidRPr="00F06363">
                <w:rPr>
                  <w:rStyle w:val="a7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SAMN01914755</w:t>
              </w:r>
            </w:hyperlink>
          </w:p>
          <w:p w14:paraId="271D9504" w14:textId="77777777" w:rsidR="00190A4D" w:rsidRDefault="00190A4D" w:rsidP="00F72A1A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  <w:p w14:paraId="217CCE84" w14:textId="4C0B6150" w:rsidR="00F72A1A" w:rsidRDefault="00F72A1A" w:rsidP="00F72A1A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  <w:p w14:paraId="6B53BEE6" w14:textId="0CE672AC" w:rsidR="0025631C" w:rsidRPr="00E30A76" w:rsidRDefault="0025631C" w:rsidP="00190A4D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69" w:type="dxa"/>
          </w:tcPr>
          <w:p w14:paraId="67966D23" w14:textId="1745CE69" w:rsidR="00E561D0" w:rsidRPr="00E561D0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61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llcome</w:t>
            </w:r>
            <w:proofErr w:type="spellEnd"/>
            <w:r w:rsidRPr="00E561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rust Sanger Institute, </w:t>
            </w:r>
          </w:p>
          <w:p w14:paraId="2B0DA99E" w14:textId="60819DFA" w:rsidR="00F06363" w:rsidRPr="00E561D0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61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llcome</w:t>
            </w:r>
            <w:proofErr w:type="spellEnd"/>
            <w:r w:rsidRPr="00E561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Genome Campus</w:t>
            </w:r>
            <w:r w:rsidR="00F06363" w:rsidRPr="00E561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</w:p>
          <w:p w14:paraId="4EF87E86" w14:textId="7CBE4944" w:rsidR="0025631C" w:rsidRPr="00E561D0" w:rsidRDefault="00F06363" w:rsidP="00F72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1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ese National Human Genome Center at Shanghai</w:t>
            </w:r>
          </w:p>
        </w:tc>
      </w:tr>
      <w:tr w:rsidR="00A2628C" w:rsidRPr="00C70D6A" w14:paraId="291473BE" w14:textId="2E1AC574" w:rsidTr="000D5488">
        <w:trPr>
          <w:trHeight w:val="1135"/>
        </w:trPr>
        <w:tc>
          <w:tcPr>
            <w:tcW w:w="2518" w:type="dxa"/>
            <w:shd w:val="clear" w:color="auto" w:fill="auto"/>
            <w:noWrap/>
            <w:vAlign w:val="bottom"/>
          </w:tcPr>
          <w:p w14:paraId="0AE1F76D" w14:textId="3B534C1C" w:rsidR="0025631C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0" w:name="_Hlk87098558"/>
            <w:r w:rsidRPr="00E561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sciola hepatica</w:t>
            </w:r>
          </w:p>
          <w:p w14:paraId="059BA325" w14:textId="77777777" w:rsidR="000D5488" w:rsidRDefault="000D5488" w:rsidP="00F72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  <w:bookmarkEnd w:id="0"/>
          <w:p w14:paraId="424C3E0A" w14:textId="77777777" w:rsidR="00B80D7F" w:rsidRPr="00E561D0" w:rsidRDefault="00B80D7F" w:rsidP="00F72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  <w:p w14:paraId="6B0B6655" w14:textId="77777777" w:rsidR="004F647C" w:rsidRPr="00E561D0" w:rsidRDefault="004F647C" w:rsidP="00F72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  <w:p w14:paraId="5C4724C7" w14:textId="19DDBF95" w:rsidR="004F647C" w:rsidRPr="00E561D0" w:rsidRDefault="004F647C" w:rsidP="00F72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CF19E1E" w14:textId="77777777" w:rsidR="00F72A1A" w:rsidRPr="004F647C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647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JEB25283</w:t>
            </w:r>
          </w:p>
          <w:p w14:paraId="547EF509" w14:textId="77777777" w:rsidR="0025631C" w:rsidRPr="004F647C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647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JNA179522</w:t>
            </w:r>
          </w:p>
          <w:p w14:paraId="7AB0B149" w14:textId="744B6EEC" w:rsidR="00F72A1A" w:rsidRDefault="0091053F" w:rsidP="00F72A1A">
            <w:pPr>
              <w:widowControl/>
              <w:jc w:val="left"/>
              <w:rPr>
                <w:rStyle w:val="a7"/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:u w:val="none"/>
              </w:rPr>
            </w:pPr>
            <w:hyperlink r:id="rId8" w:tgtFrame="_blank" w:tooltip="Link to BioProject" w:history="1">
              <w:r w:rsidR="004F647C" w:rsidRPr="004F647C">
                <w:rPr>
                  <w:rStyle w:val="a7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PRJEB6687</w:t>
              </w:r>
            </w:hyperlink>
          </w:p>
          <w:p w14:paraId="0CEB561D" w14:textId="77777777" w:rsidR="000D5488" w:rsidRPr="004F647C" w:rsidRDefault="000D5488" w:rsidP="00F72A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  <w:p w14:paraId="305AD0D8" w14:textId="4404795D" w:rsidR="004F647C" w:rsidRPr="004F647C" w:rsidRDefault="004F647C" w:rsidP="00F72A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03003E98" w14:textId="77777777" w:rsidR="00F72A1A" w:rsidRPr="004F647C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647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GCA_900302435.1 </w:t>
            </w:r>
          </w:p>
          <w:p w14:paraId="6E7609FE" w14:textId="77777777" w:rsidR="0025631C" w:rsidRPr="004F647C" w:rsidRDefault="0025631C" w:rsidP="00F72A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F647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2763495.1</w:t>
            </w:r>
          </w:p>
          <w:p w14:paraId="057F12D2" w14:textId="77777777" w:rsidR="004F647C" w:rsidRPr="004F647C" w:rsidRDefault="0091053F" w:rsidP="00F72A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9" w:tgtFrame="_blank" w:tooltip="Link to Assembly" w:history="1">
              <w:r w:rsidR="004F647C" w:rsidRPr="004F647C">
                <w:rPr>
                  <w:rStyle w:val="a7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GCA_000947175.1</w:t>
              </w:r>
            </w:hyperlink>
          </w:p>
          <w:p w14:paraId="0E8A8CE2" w14:textId="77777777" w:rsidR="004F647C" w:rsidRDefault="0091053F" w:rsidP="00F72A1A">
            <w:pPr>
              <w:widowControl/>
              <w:jc w:val="left"/>
              <w:rPr>
                <w:rStyle w:val="a7"/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:u w:val="none"/>
              </w:rPr>
            </w:pPr>
            <w:hyperlink r:id="rId10" w:tgtFrame="_blank" w:tooltip="Link to Assembly" w:history="1">
              <w:r w:rsidR="004F647C" w:rsidRPr="004F647C">
                <w:rPr>
                  <w:rStyle w:val="a7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GCA_000824725.2</w:t>
              </w:r>
            </w:hyperlink>
          </w:p>
          <w:p w14:paraId="270AAD30" w14:textId="16748121" w:rsidR="000D5488" w:rsidRPr="004F647C" w:rsidRDefault="000D5488" w:rsidP="00F72A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60004D7" w14:textId="77777777" w:rsidR="0025631C" w:rsidRPr="004F647C" w:rsidRDefault="0091053F" w:rsidP="00F72A1A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1" w:tooltip="BioSample details" w:history="1">
              <w:r w:rsidR="00F72A1A" w:rsidRPr="004F647C">
                <w:rPr>
                  <w:rStyle w:val="a7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SAMEA104656475</w:t>
              </w:r>
            </w:hyperlink>
          </w:p>
          <w:p w14:paraId="262A68D5" w14:textId="77777777" w:rsidR="00F72A1A" w:rsidRPr="004F647C" w:rsidRDefault="0091053F" w:rsidP="00F72A1A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2" w:tgtFrame="_blank" w:tooltip="Link to BioSample" w:history="1">
              <w:r w:rsidR="00F72A1A" w:rsidRPr="004F647C">
                <w:rPr>
                  <w:rStyle w:val="a7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SAMN02780903</w:t>
              </w:r>
            </w:hyperlink>
          </w:p>
          <w:p w14:paraId="6F7C8FA4" w14:textId="6E6FF71A" w:rsidR="004F647C" w:rsidRDefault="0091053F" w:rsidP="00F72A1A">
            <w:pPr>
              <w:widowControl/>
              <w:rPr>
                <w:rStyle w:val="a7"/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:u w:val="none"/>
              </w:rPr>
            </w:pPr>
            <w:hyperlink r:id="rId13" w:tgtFrame="_blank" w:tooltip="Link to BioSample" w:history="1">
              <w:r w:rsidR="004F647C" w:rsidRPr="004F647C">
                <w:rPr>
                  <w:rStyle w:val="a7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SAMEA2629804</w:t>
              </w:r>
            </w:hyperlink>
          </w:p>
          <w:p w14:paraId="5867855F" w14:textId="77777777" w:rsidR="000D5488" w:rsidRPr="004F647C" w:rsidRDefault="000D5488" w:rsidP="00F72A1A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  <w:p w14:paraId="018D697C" w14:textId="235E30A3" w:rsidR="004F647C" w:rsidRPr="004F647C" w:rsidRDefault="004F647C" w:rsidP="00F72A1A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69" w:type="dxa"/>
          </w:tcPr>
          <w:p w14:paraId="2FC311DF" w14:textId="5F20D29E" w:rsidR="0025631C" w:rsidRPr="00E561D0" w:rsidRDefault="004F647C" w:rsidP="004F64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561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versity of Liverpool</w:t>
            </w:r>
            <w:r w:rsidR="00E561D0" w:rsidRPr="00E561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</w:p>
          <w:p w14:paraId="5415C6C2" w14:textId="77777777" w:rsidR="004F647C" w:rsidRPr="00E561D0" w:rsidRDefault="0091053F" w:rsidP="004F647C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hyperlink r:id="rId14" w:history="1">
              <w:r w:rsidR="004F647C" w:rsidRPr="00E561D0">
                <w:rPr>
                  <w:rStyle w:val="a7"/>
                  <w:rFonts w:ascii="Times New Roman" w:eastAsia="等线" w:hAnsi="Times New Roman" w:cs="Times New Roman"/>
                  <w:color w:val="auto"/>
                  <w:kern w:val="0"/>
                  <w:sz w:val="20"/>
                  <w:szCs w:val="20"/>
                  <w:u w:val="none"/>
                </w:rPr>
                <w:t>The Genome Institute</w:t>
              </w:r>
            </w:hyperlink>
          </w:p>
        </w:tc>
      </w:tr>
      <w:tr w:rsidR="003A4DE7" w:rsidRPr="00C70D6A" w14:paraId="1AEB6ADF" w14:textId="77777777" w:rsidTr="00A2628C">
        <w:trPr>
          <w:trHeight w:val="293"/>
        </w:trPr>
        <w:tc>
          <w:tcPr>
            <w:tcW w:w="2518" w:type="dxa"/>
            <w:shd w:val="clear" w:color="auto" w:fill="auto"/>
            <w:noWrap/>
            <w:vAlign w:val="bottom"/>
          </w:tcPr>
          <w:p w14:paraId="44A96ABC" w14:textId="1356E3D9" w:rsidR="003A4DE7" w:rsidRPr="00E561D0" w:rsidRDefault="00470794" w:rsidP="00F72A1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1" w:name="_Hlk87133364"/>
            <w:r w:rsidRPr="004707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histosoma </w:t>
            </w:r>
            <w:proofErr w:type="spellStart"/>
            <w:r w:rsidRPr="004707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nsoni</w:t>
            </w:r>
            <w:bookmarkEnd w:id="1"/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27075C8" w14:textId="7F29AF4A" w:rsidR="003A4DE7" w:rsidRPr="004F647C" w:rsidRDefault="00470794" w:rsidP="00F72A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7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JEA36577</w:t>
            </w: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1F633813" w14:textId="5F0B1209" w:rsidR="003A4DE7" w:rsidRPr="004F647C" w:rsidRDefault="00470794" w:rsidP="00F72A1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70794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_000237925.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C6AF024" w14:textId="0C12E7E5" w:rsidR="003A4DE7" w:rsidRDefault="00470794" w:rsidP="00F72A1A">
            <w:pPr>
              <w:widowControl/>
            </w:pPr>
            <w:r w:rsidRPr="00470794">
              <w:rPr>
                <w:rStyle w:val="a7"/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  <w:u w:val="none"/>
              </w:rPr>
              <w:t>SAMEA2272516</w:t>
            </w:r>
          </w:p>
        </w:tc>
        <w:tc>
          <w:tcPr>
            <w:tcW w:w="3169" w:type="dxa"/>
          </w:tcPr>
          <w:p w14:paraId="6D8B7A9A" w14:textId="6BAAECA8" w:rsidR="003A4DE7" w:rsidRPr="00E561D0" w:rsidRDefault="00470794" w:rsidP="004F647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7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  <w:proofErr w:type="spellStart"/>
            <w:r w:rsidRPr="004707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llcome</w:t>
            </w:r>
            <w:proofErr w:type="spellEnd"/>
            <w:r w:rsidRPr="0047079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rust Sanger Institute</w:t>
            </w:r>
          </w:p>
        </w:tc>
      </w:tr>
    </w:tbl>
    <w:p w14:paraId="5CEF35DD" w14:textId="77777777" w:rsidR="00C70D6A" w:rsidRDefault="00C70D6A" w:rsidP="006476C3"/>
    <w:sectPr w:rsidR="00C70D6A" w:rsidSect="0053704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8F624" w14:textId="77777777" w:rsidR="0091053F" w:rsidRDefault="0091053F" w:rsidP="002E0AF8">
      <w:r>
        <w:separator/>
      </w:r>
    </w:p>
  </w:endnote>
  <w:endnote w:type="continuationSeparator" w:id="0">
    <w:p w14:paraId="36A2F453" w14:textId="77777777" w:rsidR="0091053F" w:rsidRDefault="0091053F" w:rsidP="002E0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CFF4C" w14:textId="77777777" w:rsidR="0091053F" w:rsidRDefault="0091053F" w:rsidP="002E0AF8">
      <w:r>
        <w:separator/>
      </w:r>
    </w:p>
  </w:footnote>
  <w:footnote w:type="continuationSeparator" w:id="0">
    <w:p w14:paraId="0481E595" w14:textId="77777777" w:rsidR="0091053F" w:rsidRDefault="0091053F" w:rsidP="002E0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222D"/>
    <w:rsid w:val="000035CE"/>
    <w:rsid w:val="000150FA"/>
    <w:rsid w:val="00033DEC"/>
    <w:rsid w:val="00063965"/>
    <w:rsid w:val="0009222D"/>
    <w:rsid w:val="000D5488"/>
    <w:rsid w:val="000E708E"/>
    <w:rsid w:val="00104C05"/>
    <w:rsid w:val="00146824"/>
    <w:rsid w:val="00190A4D"/>
    <w:rsid w:val="001C39D6"/>
    <w:rsid w:val="0024756D"/>
    <w:rsid w:val="00250B93"/>
    <w:rsid w:val="0025631C"/>
    <w:rsid w:val="002E0AF8"/>
    <w:rsid w:val="00337981"/>
    <w:rsid w:val="0036620E"/>
    <w:rsid w:val="003A310D"/>
    <w:rsid w:val="003A4DE7"/>
    <w:rsid w:val="003F433B"/>
    <w:rsid w:val="00427214"/>
    <w:rsid w:val="00470794"/>
    <w:rsid w:val="004F647C"/>
    <w:rsid w:val="004F683C"/>
    <w:rsid w:val="005263AD"/>
    <w:rsid w:val="0053704B"/>
    <w:rsid w:val="00587946"/>
    <w:rsid w:val="0059532F"/>
    <w:rsid w:val="005A5F9D"/>
    <w:rsid w:val="005B251D"/>
    <w:rsid w:val="005D1E9F"/>
    <w:rsid w:val="00605030"/>
    <w:rsid w:val="006476C3"/>
    <w:rsid w:val="006E166D"/>
    <w:rsid w:val="00711816"/>
    <w:rsid w:val="008311B8"/>
    <w:rsid w:val="00861638"/>
    <w:rsid w:val="008C03B7"/>
    <w:rsid w:val="008F0ECD"/>
    <w:rsid w:val="0091053F"/>
    <w:rsid w:val="00973271"/>
    <w:rsid w:val="009A50BE"/>
    <w:rsid w:val="009A573B"/>
    <w:rsid w:val="009B143A"/>
    <w:rsid w:val="009B5852"/>
    <w:rsid w:val="00A01CC7"/>
    <w:rsid w:val="00A2628C"/>
    <w:rsid w:val="00A47FA4"/>
    <w:rsid w:val="00AA256F"/>
    <w:rsid w:val="00B24208"/>
    <w:rsid w:val="00B36ED6"/>
    <w:rsid w:val="00B45D26"/>
    <w:rsid w:val="00B7494B"/>
    <w:rsid w:val="00B80D7F"/>
    <w:rsid w:val="00BA3B4C"/>
    <w:rsid w:val="00C12A3E"/>
    <w:rsid w:val="00C70D6A"/>
    <w:rsid w:val="00CA2DC6"/>
    <w:rsid w:val="00CC3150"/>
    <w:rsid w:val="00D05D71"/>
    <w:rsid w:val="00D62E5C"/>
    <w:rsid w:val="00D63CE7"/>
    <w:rsid w:val="00DD6528"/>
    <w:rsid w:val="00E30A76"/>
    <w:rsid w:val="00E33219"/>
    <w:rsid w:val="00E561D0"/>
    <w:rsid w:val="00E8203D"/>
    <w:rsid w:val="00F06363"/>
    <w:rsid w:val="00F72A1A"/>
    <w:rsid w:val="00FF1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BE89B"/>
  <w15:docId w15:val="{41A101EC-2B58-4C60-BF02-4355B4881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420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0A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0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0AF8"/>
    <w:rPr>
      <w:sz w:val="18"/>
      <w:szCs w:val="18"/>
    </w:rPr>
  </w:style>
  <w:style w:type="character" w:styleId="a7">
    <w:name w:val="Hyperlink"/>
    <w:basedOn w:val="a0"/>
    <w:uiPriority w:val="99"/>
    <w:unhideWhenUsed/>
    <w:rsid w:val="009A573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9A57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2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bioproject/PRJEB6687" TargetMode="External"/><Relationship Id="rId13" Type="http://schemas.openxmlformats.org/officeDocument/2006/relationships/hyperlink" Target="https://www.ncbi.nlm.nih.gov/biosample/SAMEA262980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biosample/SAMN01914755" TargetMode="External"/><Relationship Id="rId12" Type="http://schemas.openxmlformats.org/officeDocument/2006/relationships/hyperlink" Target="https://www.ncbi.nlm.nih.gov/biosample/SAMN02780903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biosample/SAMEA104656475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assembly/GCA_000824725.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assembly/GCA_000947175.1" TargetMode="External"/><Relationship Id="rId14" Type="http://schemas.openxmlformats.org/officeDocument/2006/relationships/hyperlink" Target="http://genome.wustl.edu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1BD67C-88B9-4848-871F-BC55DA459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8</cp:revision>
  <dcterms:created xsi:type="dcterms:W3CDTF">2021-02-22T08:24:00Z</dcterms:created>
  <dcterms:modified xsi:type="dcterms:W3CDTF">2021-11-06T15:22:00Z</dcterms:modified>
</cp:coreProperties>
</file>